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C7AA33" w14:textId="46BB7BC4" w:rsidR="00D60600" w:rsidRPr="00B22A9E" w:rsidRDefault="00D60600" w:rsidP="00D60600">
      <w:pPr>
        <w:spacing w:after="0" w:line="240" w:lineRule="auto"/>
        <w:rPr>
          <w:b/>
          <w:bCs/>
          <w:u w:val="single"/>
        </w:rPr>
      </w:pPr>
      <w:r w:rsidRPr="00B22A9E">
        <w:rPr>
          <w:b/>
          <w:bCs/>
          <w:u w:val="single"/>
        </w:rPr>
        <w:t xml:space="preserve">Supplemental Table 2 – Diagnoses of ACLF based on NACSELD and </w:t>
      </w:r>
      <w:r w:rsidR="00F43D4B">
        <w:rPr>
          <w:b/>
          <w:bCs/>
          <w:u w:val="single"/>
        </w:rPr>
        <w:t xml:space="preserve">EF-CLIF </w:t>
      </w:r>
      <w:r w:rsidRPr="00B22A9E">
        <w:rPr>
          <w:b/>
          <w:bCs/>
          <w:u w:val="single"/>
        </w:rPr>
        <w:t>Criteria</w:t>
      </w:r>
    </w:p>
    <w:tbl>
      <w:tblPr>
        <w:tblStyle w:val="PlainTable4"/>
        <w:tblW w:w="5000" w:type="pct"/>
        <w:tblLayout w:type="fixed"/>
        <w:tblLook w:val="04A0" w:firstRow="1" w:lastRow="0" w:firstColumn="1" w:lastColumn="0" w:noHBand="0" w:noVBand="1"/>
      </w:tblPr>
      <w:tblGrid>
        <w:gridCol w:w="1347"/>
        <w:gridCol w:w="3332"/>
        <w:gridCol w:w="1353"/>
        <w:gridCol w:w="3328"/>
      </w:tblGrid>
      <w:tr w:rsidR="00D60600" w:rsidRPr="00B22A9E" w14:paraId="27D3FDE1" w14:textId="77777777" w:rsidTr="001808FE">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99" w:type="pct"/>
            <w:gridSpan w:val="2"/>
            <w:tcBorders>
              <w:bottom w:val="single" w:sz="4" w:space="0" w:color="auto"/>
            </w:tcBorders>
            <w:noWrap/>
            <w:hideMark/>
          </w:tcPr>
          <w:p w14:paraId="0FD935F4" w14:textId="77777777" w:rsidR="00D60600" w:rsidRPr="00B22A9E" w:rsidRDefault="00D60600" w:rsidP="001808FE">
            <w:pPr>
              <w:jc w:val="center"/>
              <w:rPr>
                <w:rFonts w:ascii="Calibri" w:eastAsia="Times New Roman" w:hAnsi="Calibri" w:cs="Calibri"/>
                <w:color w:val="000000"/>
                <w:sz w:val="20"/>
                <w:szCs w:val="20"/>
                <w:u w:val="single"/>
              </w:rPr>
            </w:pPr>
            <w:r w:rsidRPr="00B22A9E">
              <w:rPr>
                <w:rFonts w:ascii="Calibri" w:eastAsia="Times New Roman" w:hAnsi="Calibri" w:cs="Calibri"/>
                <w:color w:val="000000"/>
                <w:sz w:val="20"/>
                <w:szCs w:val="20"/>
                <w:u w:val="single"/>
              </w:rPr>
              <w:t>NACSELD Criteria for Diagnosis of ACLF</w:t>
            </w:r>
            <w:r>
              <w:rPr>
                <w:rFonts w:ascii="Calibri" w:eastAsia="Times New Roman" w:hAnsi="Calibri" w:cs="Calibri"/>
                <w:color w:val="000000"/>
                <w:sz w:val="20"/>
                <w:szCs w:val="20"/>
                <w:u w:val="single"/>
              </w:rPr>
              <w:t xml:space="preserve"> </w:t>
            </w:r>
            <w:r>
              <w:rPr>
                <w:rFonts w:ascii="Calibri" w:eastAsia="Times New Roman" w:hAnsi="Calibri" w:cs="Calibri"/>
                <w:color w:val="000000"/>
                <w:sz w:val="20"/>
                <w:szCs w:val="20"/>
                <w:u w:val="single"/>
              </w:rPr>
              <w:fldChar w:fldCharType="begin"/>
            </w:r>
            <w:r>
              <w:rPr>
                <w:rFonts w:ascii="Calibri" w:eastAsia="Times New Roman" w:hAnsi="Calibri" w:cs="Calibri"/>
                <w:color w:val="000000"/>
                <w:sz w:val="20"/>
                <w:szCs w:val="20"/>
                <w:u w:val="single"/>
              </w:rPr>
              <w:instrText>ADDIN F1000_CSL_CITATION&lt;~#@#~&gt;[{"title":"NACSELD acute-on-chronic liver failure (NACSELD-ACLF) score predicts 30-day survival in hospitalized patients with cirrhosis.","id":"4931612","ArticleId":"732438356","page":"2367-2374","type":"article-journal","volume":"67","issue":"6","author":[{"family":"O'Leary","given":"Jacqueline G"},{"family":"Reddy","given":"K Rajender"},{"family":"Garcia-Tsao","given":"Guadalupe"},{"family":"Biggins","given":"Scott W"},{"family":"Wong","given":"Florence"},{"family":"Fallon","given":"Michael B"},{"family":"Subramanian","given":"Ram M"},{"family":"Kamath","given":"Patrick S"},{"family":"Thuluvath","given":"Paul"},{"family":"Vargas","given":"Hugo E"},{"family":"Maliakkal","given":"Benedict"},{"family":"Tandon","given":"Puneeta"},{"family":"Lai","given":"Jennifer"},{"family":"Thacker","given":"Leroy R"},{"family":"Bajaj","given":"Jasmohan S"}],"issued":{"date-parts":[["2018","4","19"]]},"container-title":"Hepatology","container-title-short":"Hepatology","journalAbbreviation":"Hepatology","DOI":"10.1002/hep.29773","PMID":"29315693","citation-label":"4931612","Abstract":"The North American Consortium for the Study of End-Stage Liver Disease's definition of acute-on-chronic liver failure (NACSELD-ACLF) as two or more extrahepatic organ failures has been proposed as a simple bedside tool to assess the risk of mortality in hospitalized patients with cirrhosis. We validated the NACSELD-ACLF's ability to predict 30-day survival (defined as in-hospital death or hospice discharge) in a separate multicenter prospectively enrolled cohort of both infected and uninfected hospitalized patients with cirrhosis. We used the NACSELD database of 14 tertiary care hepatology centers that prospectively enrolled nonelective hospitalized patients with cirrhosis (n = 2,675). The cohort was randomly split 60%/40% into training (n = 1,605) and testing (n = 1,070) groups. Organ failures assessed were (1) shock, (2) hepatic encephalopathy (grade III/IV), (3) renal (need for dialysis), and (4) respiratory (mechanical ventilation). Patients were most commonly Caucasian (79%) men (62%) with a mean age of 57 years and a diagnosis of alcohol-induced cirrhosis (45%), and 1,079 patients had an infection during hospitalization. The mean Model for End-Stage Liver Disease score was 19, and the median Child score was 10. No demographic differences were present between the two split groups. Multivariable modeling revealed that the NACSELD-ACLF score, as determined by number of organ failures, was the strongest predictor of decreased survival after controlling for admission age, white blood cell count, serum albumin, Model for End-Stage Liver Disease score, and presence of infection. The c-statistics were 0.8073 for the training set and 0.8532 for the validation set.&lt;br&gt;&lt;br&gt;&lt;strong&gt;CONCLUSION:&lt;/strong&gt; Although infection status remains an important predictor of death, NACSELD-ACLF was independently validated in a separate large multinational prospective cohort as a simple, reliable bedside tool to predict 30-day survival in both infected and uninfected patients hospitalized with a diagnosis of cirrhosis. (Hepatology 2018;67:2367-2374).&lt;br&gt;&lt;br&gt;© 2018 by the American Association for the Study of Liver Diseases.","CleanAbstract":"The North American Consortium for the Study of End-Stage Liver Disease's definition of acute-on-chronic liver failure (NACSELD-ACLF) as two or more extrahepatic organ failures has been proposed as a simple bedside tool to assess the risk of mortality in hospitalized patients with cirrhosis. We validated the NACSELD-ACLF's ability to predict 30-day survival (defined as in-hospital death or hospice discharge) in a separate multicenter prospectively enrolled cohort of both infected and uninfected hospitalized patients with cirrhosis. We used the NACSELD database of 14 tertiary care hepatology centers that prospectively enrolled nonelective hospitalized patients with cirrhosis (n = 2,675). The cohort was randomly split 60%/40% into training (n = 1,605) and testing (n = 1,070) groups. Organ failures assessed were (1) shock, (2) hepatic encephalopathy (grade III/IV), (3) renal (need for dialysis), and (4) respiratory (mechanical ventilation). Patients were most commonly Caucasian (79%) men (62%) with a mean age of 57 years and a diagnosis of alcohol-induced cirrhosis (45%), and 1,079 patients had an infection during hospitalization. The mean Model for End-Stage Liver Disease score was 19, and the median Child score was 10. No demographic differences were present between the two split groups. Multivariable modeling revealed that the NACSELD-ACLF score, as determined by number of organ failures, was the strongest predictor of decreased survival after controlling for admission age, white blood cell count, serum albumin, Model for End-Stage Liver Disease score, and presence of infection. The c-statistics were 0.8073 for the training set and 0.8532 for the validation set.CONCLUSION: Although infection status remains an important predictor of death, NACSELD-ACLF was independently validated in a separate large multinational prospective cohort as a simple, reliable bedside tool to predict 30-day survival in both infected and uninfected patients hospitalized with a diagnosis of cirrhosis. (Hepatology 2018;67:2367-2374).© 2018 by the American Association for the Study of Liver Diseases."}]</w:instrText>
            </w:r>
            <w:r>
              <w:rPr>
                <w:rFonts w:ascii="Calibri" w:eastAsia="Times New Roman" w:hAnsi="Calibri" w:cs="Calibri"/>
                <w:color w:val="000000"/>
                <w:sz w:val="20"/>
                <w:szCs w:val="20"/>
                <w:u w:val="single"/>
              </w:rPr>
              <w:fldChar w:fldCharType="separate"/>
            </w:r>
            <w:r>
              <w:rPr>
                <w:rFonts w:ascii="Calibri" w:eastAsia="Times New Roman" w:hAnsi="Calibri" w:cs="Calibri"/>
                <w:color w:val="000000"/>
                <w:sz w:val="20"/>
                <w:szCs w:val="20"/>
                <w:u w:val="single"/>
              </w:rPr>
              <w:t>(10)</w:t>
            </w:r>
            <w:r>
              <w:rPr>
                <w:rFonts w:ascii="Calibri" w:eastAsia="Times New Roman" w:hAnsi="Calibri" w:cs="Calibri"/>
                <w:color w:val="000000"/>
                <w:sz w:val="20"/>
                <w:szCs w:val="20"/>
                <w:u w:val="single"/>
              </w:rPr>
              <w:fldChar w:fldCharType="end"/>
            </w:r>
          </w:p>
        </w:tc>
        <w:tc>
          <w:tcPr>
            <w:tcW w:w="2501" w:type="pct"/>
            <w:gridSpan w:val="2"/>
            <w:tcBorders>
              <w:bottom w:val="single" w:sz="4" w:space="0" w:color="auto"/>
            </w:tcBorders>
            <w:noWrap/>
            <w:hideMark/>
          </w:tcPr>
          <w:p w14:paraId="1AF799CD" w14:textId="32574AF1" w:rsidR="00D60600" w:rsidRPr="00B22A9E" w:rsidRDefault="00F43D4B" w:rsidP="001808F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rPr>
            </w:pPr>
            <w:r>
              <w:rPr>
                <w:rFonts w:ascii="Calibri" w:eastAsia="Times New Roman" w:hAnsi="Calibri" w:cs="Calibri"/>
                <w:color w:val="000000"/>
                <w:sz w:val="20"/>
                <w:szCs w:val="20"/>
                <w:u w:val="single"/>
              </w:rPr>
              <w:t>EF-CLIF</w:t>
            </w:r>
            <w:r w:rsidR="00D60600" w:rsidRPr="00B22A9E">
              <w:rPr>
                <w:rFonts w:ascii="Calibri" w:eastAsia="Times New Roman" w:hAnsi="Calibri" w:cs="Calibri"/>
                <w:color w:val="000000"/>
                <w:sz w:val="20"/>
                <w:szCs w:val="20"/>
                <w:u w:val="single"/>
              </w:rPr>
              <w:t xml:space="preserve"> Criteria for Diagnosis of ACLF</w:t>
            </w:r>
            <w:r w:rsidR="00D60600">
              <w:rPr>
                <w:rFonts w:ascii="Calibri" w:eastAsia="Times New Roman" w:hAnsi="Calibri" w:cs="Calibri"/>
                <w:color w:val="000000"/>
                <w:sz w:val="20"/>
                <w:szCs w:val="20"/>
                <w:u w:val="single"/>
              </w:rPr>
              <w:t xml:space="preserve"> </w:t>
            </w:r>
            <w:r w:rsidR="00D60600">
              <w:rPr>
                <w:rFonts w:ascii="Calibri" w:eastAsia="Times New Roman" w:hAnsi="Calibri" w:cs="Calibri"/>
                <w:color w:val="000000"/>
                <w:sz w:val="20"/>
                <w:szCs w:val="20"/>
                <w:u w:val="single"/>
              </w:rPr>
              <w:fldChar w:fldCharType="begin"/>
            </w:r>
            <w:r w:rsidR="00D60600">
              <w:rPr>
                <w:rFonts w:ascii="Calibri" w:eastAsia="Times New Roman" w:hAnsi="Calibri" w:cs="Calibri"/>
                <w:color w:val="000000"/>
                <w:sz w:val="20"/>
                <w:szCs w:val="20"/>
                <w:u w:val="single"/>
              </w:rPr>
              <w:instrText>ADDIN F1000_CSL_CITATION&lt;~#@#~&gt;[{"title":"Development and validation of a prognostic score to predict mortality in patients with acute-on-chronic liver failure.","id":"8989208","ArticleId":"718458745","page":"1038-1047","type":"article-journal","volume":"61","issue":"5","author":[{"family":"Jalan","given":"Rajiv"},{"family":"Saliba","given":"Faouzi"},{"family":"Pavesi","given":"Marco"},{"family":"Amoros","given":"Alex"},{"family":"Moreau","given":"Richard"},{"family":"Ginès","given":"Pere"},{"family":"Levesque","given":"Eric"},{"family":"Durand","given":"Francois"},{"family":"Angeli","given":"Paolo"},{"family":"Caraceni","given":"Paolo"},{"family":"Hopf","given":"Corinna"},{"family":"Alessandria","given":"Carlo"},{"family":"Rodriguez","given":"Ezequiel"},{"family":"Solis-Muñoz","given":"Pablo"},{"family":"Laleman","given":"Wim"},{"family":"Trebicka","given":"Jonel"},{"family":"Zeuzem","given":"Stefan"},{"family":"Gustot","given":"Thierry"},{"family":"Mookerjee","given":"Rajeshwar"},{"family":"Elkrief","given":"Laure"},{"family":"Soriano","given":"German"},{"family":"Cordoba","given":"Joan"},{"family":"Morando","given":"Filippo"},{"family":"Gerbes","given":"Alexander"},{"family":"Agarwal","given":"Banwari"},{"family":"Samuel","given":"Didier"},{"family":"Bernardi","given":"Mauro"},{"family":"Arroyo","given":"Vicente"},{"family":"CANONIC study investigators of the EASL-CLIF Consortium"}],"issued":{"date-parts":[["2014","11"]]},"container-title":"Journal of Hepatology","container-title-short":"J. Hepatol.","journalAbbreviation":"J. Hepatol.","DOI":"10.1016/j.jhep.2014.06.012","PMID":"24950482","citation-label":"8989208","Abstract":"&lt;strong&gt;BACKGROUND &amp; AIMS:&lt;/strong&gt; Acute-on-chronic liver failure (ACLF) is a frequent syndrome (30% prevalence), characterized by acute decompensation of cirrhosis, organ failure(s) and high short-term mortality. This study develops and validates a specific prognostic score for ACLF patients.&lt;br&gt;&lt;br&gt;&lt;strong&gt;METHODS:&lt;/strong&gt; Data from 1349 patients included in the CANONIC study were used. First, a simplified organ function scoring system (CLIF Consortium Organ Failure score, CLIF-C OFs) was developed to diagnose ACLF using data from all patients. Subsequently, in 275 patients with ACLF, CLIF-C OFs and two other independent predictors of mortality (age and white blood cell count) were combined to develop a specific prognostic score for ACLF (CLIF Consortium ACLF score [CLIF-C ACLFs]). A concordance index (C-index) was used to compare the discrimination abilities of CLIF-C ACLF, MELD, MELD-sodium (MELD-Na), and Child-Pugh (CPs) scores. The CLIF-C ACLFs was validated in an external cohort and assessed for sequential use.&lt;br&gt;&lt;br&gt;&lt;strong&gt;RESULTS:&lt;/strong&gt; The CLIF-C ACLFs showed a significantly higher predictive accuracy than MELDs, MELD-Nas, and CPs, reducing (19-28%) the corresponding prediction error rates at all main time points after ACLF diagnosis (28, 90, 180, and 365 days) in both the CANONIC and the external validation cohort. CLIF-C ACLFs computed at 48 h, 3-7 days, and 8-15 days after ACLF diagnosis predicted the 28-day mortality significantly better than at diagnosis.&lt;br&gt;&lt;br&gt;&lt;strong&gt;CONCLUSIONS:&lt;/strong&gt; The CLIF-C ACLFs at ACLF diagnosis is superior to the MELDs and MELD-Nas in predicting mortality. The CLIF-C ACLFs is a clinically relevant, validated scoring system that can be used sequentially to stratify the risk of mortality in ACLF patients.&lt;br&gt;&lt;br&gt;Copyright © 2014 European Association for the Study of the Liver. Published by Elsevier B.V. All rights reserved.","CleanAbstract":"BACKGROUND &amp; AIMS: Acute-on-chronic liver failure (ACLF) is a frequent syndrome (30% prevalence), characterized by acute decompensation of cirrhosis, organ failure(s) and high short-term mortality. This study develops and validates a specific prognostic score for ACLF patients.METHODS: Data from 1349 patients included in the CANONIC study were used. First, a simplified organ function scoring system (CLIF Consortium Organ Failure score, CLIF-C OFs) was developed to diagnose ACLF using data from all patients. Subsequently, in 275 patients with ACLF, CLIF-C OFs and two other independent predictors of mortality (age and white blood cell count) were combined to develop a specific prognostic score for ACLF (CLIF Consortium ACLF score [CLIF-C ACLFs]). A concordance index (C-index) was used to compare the discrimination abilities of CLIF-C ACLF, MELD, MELD-sodium (MELD-Na), and Child-Pugh (CPs) scores. The CLIF-C ACLFs was validated in an external cohort and assessed for sequential use.RESULTS: The CLIF-C ACLFs showed a significantly higher predictive accuracy than MELDs, MELD-Nas, and CPs, reducing (19-28%) the corresponding prediction error rates at all main time points after ACLF diagnosis (28, 90, 180, and 365 days) in both the CANONIC and the external validation cohort. CLIF-C ACLFs computed at 48 h, 3-7 days, and 8-15 days after ACLF diagnosis predicted the 28-day mortality significantly better than at diagnosis.CONCLUSIONS: The CLIF-C ACLFs at ACLF diagnosis is superior to the MELDs and MELD-Nas in predicting mortality. The CLIF-C ACLFs is a clinically relevant, validated scoring system that can be used sequentially to stratify the risk of mortality in ACLF patients.Copyright © 2014 European Association for the Study of the Liver. Published by Elsevier B.V. All rights reserved."}]</w:instrText>
            </w:r>
            <w:r w:rsidR="00D60600">
              <w:rPr>
                <w:rFonts w:ascii="Calibri" w:eastAsia="Times New Roman" w:hAnsi="Calibri" w:cs="Calibri"/>
                <w:color w:val="000000"/>
                <w:sz w:val="20"/>
                <w:szCs w:val="20"/>
                <w:u w:val="single"/>
              </w:rPr>
              <w:fldChar w:fldCharType="separate"/>
            </w:r>
            <w:r w:rsidR="00D60600">
              <w:rPr>
                <w:rFonts w:ascii="Calibri" w:eastAsia="Times New Roman" w:hAnsi="Calibri" w:cs="Calibri"/>
                <w:color w:val="000000"/>
                <w:sz w:val="20"/>
                <w:szCs w:val="20"/>
                <w:u w:val="single"/>
              </w:rPr>
              <w:t>(13)</w:t>
            </w:r>
            <w:r w:rsidR="00D60600">
              <w:rPr>
                <w:rFonts w:ascii="Calibri" w:eastAsia="Times New Roman" w:hAnsi="Calibri" w:cs="Calibri"/>
                <w:color w:val="000000"/>
                <w:sz w:val="20"/>
                <w:szCs w:val="20"/>
                <w:u w:val="single"/>
              </w:rPr>
              <w:fldChar w:fldCharType="end"/>
            </w:r>
          </w:p>
        </w:tc>
      </w:tr>
      <w:tr w:rsidR="00D60600" w:rsidRPr="00B22A9E" w14:paraId="631F4008" w14:textId="77777777" w:rsidTr="001808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99" w:type="pct"/>
            <w:gridSpan w:val="2"/>
            <w:tcBorders>
              <w:top w:val="single" w:sz="4" w:space="0" w:color="auto"/>
              <w:right w:val="single" w:sz="4" w:space="0" w:color="auto"/>
            </w:tcBorders>
            <w:noWrap/>
            <w:hideMark/>
          </w:tcPr>
          <w:p w14:paraId="0ABF6141" w14:textId="77777777" w:rsidR="00D60600" w:rsidRPr="00B22A9E" w:rsidRDefault="00D60600" w:rsidP="001808FE">
            <w:pPr>
              <w:jc w:val="center"/>
              <w:rPr>
                <w:rFonts w:ascii="Calibri" w:eastAsia="Times New Roman" w:hAnsi="Calibri" w:cs="Calibri"/>
                <w:color w:val="000000"/>
                <w:sz w:val="20"/>
                <w:szCs w:val="20"/>
              </w:rPr>
            </w:pPr>
            <w:r w:rsidRPr="00B22A9E">
              <w:rPr>
                <w:rFonts w:ascii="Calibri" w:eastAsia="Times New Roman" w:hAnsi="Calibri" w:cs="Calibri"/>
                <w:color w:val="000000"/>
                <w:sz w:val="20"/>
                <w:szCs w:val="20"/>
              </w:rPr>
              <w:t>NACSELD Organ Failure Definitions</w:t>
            </w:r>
          </w:p>
        </w:tc>
        <w:tc>
          <w:tcPr>
            <w:tcW w:w="2501" w:type="pct"/>
            <w:gridSpan w:val="2"/>
            <w:tcBorders>
              <w:top w:val="single" w:sz="4" w:space="0" w:color="auto"/>
              <w:left w:val="single" w:sz="4" w:space="0" w:color="auto"/>
            </w:tcBorders>
            <w:noWrap/>
            <w:hideMark/>
          </w:tcPr>
          <w:p w14:paraId="6B02BD26" w14:textId="5CEADB87" w:rsidR="00D60600" w:rsidRPr="00B22A9E" w:rsidRDefault="00F43D4B" w:rsidP="001808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Pr>
                <w:rFonts w:ascii="Calibri" w:eastAsia="Times New Roman" w:hAnsi="Calibri" w:cs="Calibri"/>
                <w:b/>
                <w:bCs/>
                <w:color w:val="000000"/>
                <w:sz w:val="20"/>
                <w:szCs w:val="20"/>
              </w:rPr>
              <w:t>EF-CLIF</w:t>
            </w:r>
            <w:r w:rsidR="00D60600" w:rsidRPr="00B22A9E">
              <w:rPr>
                <w:rFonts w:ascii="Calibri" w:eastAsia="Times New Roman" w:hAnsi="Calibri" w:cs="Calibri"/>
                <w:b/>
                <w:bCs/>
                <w:color w:val="000000"/>
                <w:sz w:val="20"/>
                <w:szCs w:val="20"/>
              </w:rPr>
              <w:t xml:space="preserve"> Organ Failure Definitions</w:t>
            </w:r>
          </w:p>
        </w:tc>
      </w:tr>
      <w:tr w:rsidR="00D60600" w:rsidRPr="00B22A9E" w14:paraId="3C676EE8" w14:textId="77777777" w:rsidTr="001808FE">
        <w:trPr>
          <w:trHeight w:val="20"/>
        </w:trPr>
        <w:tc>
          <w:tcPr>
            <w:cnfStyle w:val="001000000000" w:firstRow="0" w:lastRow="0" w:firstColumn="1" w:lastColumn="0" w:oddVBand="0" w:evenVBand="0" w:oddHBand="0" w:evenHBand="0" w:firstRowFirstColumn="0" w:firstRowLastColumn="0" w:lastRowFirstColumn="0" w:lastRowLastColumn="0"/>
            <w:tcW w:w="719" w:type="pct"/>
            <w:noWrap/>
            <w:vAlign w:val="center"/>
            <w:hideMark/>
          </w:tcPr>
          <w:p w14:paraId="40E85C08" w14:textId="77777777" w:rsidR="00D60600" w:rsidRPr="00B22A9E" w:rsidRDefault="00D60600" w:rsidP="001808FE">
            <w:pPr>
              <w:rPr>
                <w:rFonts w:ascii="Calibri" w:eastAsia="Times New Roman" w:hAnsi="Calibri" w:cs="Calibri"/>
                <w:i/>
                <w:iCs/>
                <w:color w:val="000000"/>
                <w:sz w:val="20"/>
                <w:szCs w:val="20"/>
              </w:rPr>
            </w:pPr>
            <w:r w:rsidRPr="00B22A9E">
              <w:rPr>
                <w:rFonts w:ascii="Calibri" w:eastAsia="Times New Roman" w:hAnsi="Calibri" w:cs="Calibri"/>
                <w:i/>
                <w:iCs/>
                <w:color w:val="000000"/>
                <w:sz w:val="20"/>
                <w:szCs w:val="20"/>
              </w:rPr>
              <w:t>Brain Failure</w:t>
            </w:r>
          </w:p>
        </w:tc>
        <w:tc>
          <w:tcPr>
            <w:tcW w:w="1780" w:type="pct"/>
            <w:tcBorders>
              <w:right w:val="single" w:sz="4" w:space="0" w:color="auto"/>
            </w:tcBorders>
            <w:noWrap/>
            <w:vAlign w:val="center"/>
            <w:hideMark/>
          </w:tcPr>
          <w:p w14:paraId="2D1F72AD" w14:textId="77777777" w:rsidR="00D60600" w:rsidRPr="00B22A9E" w:rsidRDefault="00D60600" w:rsidP="001808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West-Haven Criteria grades 3-4 derived from flowsheet data</w:t>
            </w:r>
          </w:p>
        </w:tc>
        <w:tc>
          <w:tcPr>
            <w:tcW w:w="723" w:type="pct"/>
            <w:tcBorders>
              <w:left w:val="single" w:sz="4" w:space="0" w:color="auto"/>
            </w:tcBorders>
            <w:noWrap/>
            <w:vAlign w:val="center"/>
            <w:hideMark/>
          </w:tcPr>
          <w:p w14:paraId="2A7F3389" w14:textId="77777777" w:rsidR="00D60600" w:rsidRPr="00B22A9E" w:rsidRDefault="00D60600" w:rsidP="001808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0"/>
                <w:szCs w:val="20"/>
              </w:rPr>
            </w:pPr>
            <w:r w:rsidRPr="00B22A9E">
              <w:rPr>
                <w:rFonts w:ascii="Calibri" w:eastAsia="Times New Roman" w:hAnsi="Calibri" w:cs="Calibri"/>
                <w:b/>
                <w:bCs/>
                <w:i/>
                <w:iCs/>
                <w:color w:val="000000"/>
                <w:sz w:val="20"/>
                <w:szCs w:val="20"/>
              </w:rPr>
              <w:t>Brain Failure</w:t>
            </w:r>
          </w:p>
        </w:tc>
        <w:tc>
          <w:tcPr>
            <w:tcW w:w="1778" w:type="pct"/>
            <w:noWrap/>
            <w:vAlign w:val="center"/>
            <w:hideMark/>
          </w:tcPr>
          <w:p w14:paraId="6CE8DCB1" w14:textId="77777777" w:rsidR="00D60600" w:rsidRPr="00B22A9E" w:rsidRDefault="00D60600" w:rsidP="001808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West-Haven Criteria grades 3-4 derived from flowsheet data</w:t>
            </w:r>
          </w:p>
        </w:tc>
      </w:tr>
      <w:tr w:rsidR="00D60600" w:rsidRPr="00B22A9E" w14:paraId="4959FE4A" w14:textId="77777777" w:rsidTr="001808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9" w:type="pct"/>
            <w:noWrap/>
            <w:vAlign w:val="center"/>
            <w:hideMark/>
          </w:tcPr>
          <w:p w14:paraId="671696D1" w14:textId="77777777" w:rsidR="00D60600" w:rsidRPr="00B22A9E" w:rsidRDefault="00D60600" w:rsidP="001808FE">
            <w:pPr>
              <w:rPr>
                <w:rFonts w:ascii="Calibri" w:eastAsia="Times New Roman" w:hAnsi="Calibri" w:cs="Calibri"/>
                <w:i/>
                <w:iCs/>
                <w:color w:val="000000"/>
                <w:sz w:val="20"/>
                <w:szCs w:val="20"/>
              </w:rPr>
            </w:pPr>
            <w:r w:rsidRPr="00B22A9E">
              <w:rPr>
                <w:rFonts w:ascii="Calibri" w:eastAsia="Times New Roman" w:hAnsi="Calibri" w:cs="Calibri"/>
                <w:i/>
                <w:iCs/>
                <w:color w:val="000000"/>
                <w:sz w:val="20"/>
                <w:szCs w:val="20"/>
              </w:rPr>
              <w:t>Renal Failure</w:t>
            </w:r>
          </w:p>
        </w:tc>
        <w:tc>
          <w:tcPr>
            <w:tcW w:w="1780" w:type="pct"/>
            <w:tcBorders>
              <w:right w:val="single" w:sz="4" w:space="0" w:color="auto"/>
            </w:tcBorders>
            <w:noWrap/>
            <w:vAlign w:val="center"/>
            <w:hideMark/>
          </w:tcPr>
          <w:p w14:paraId="68A4B647" w14:textId="77777777" w:rsidR="00D60600" w:rsidRPr="00B22A9E" w:rsidRDefault="00D60600" w:rsidP="001808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Need for renal replacement therapy (RRT) derived from dialysis order reports</w:t>
            </w:r>
          </w:p>
        </w:tc>
        <w:tc>
          <w:tcPr>
            <w:tcW w:w="723" w:type="pct"/>
            <w:tcBorders>
              <w:left w:val="single" w:sz="4" w:space="0" w:color="auto"/>
            </w:tcBorders>
            <w:noWrap/>
            <w:vAlign w:val="center"/>
            <w:hideMark/>
          </w:tcPr>
          <w:p w14:paraId="11F1A048" w14:textId="77777777" w:rsidR="00D60600" w:rsidRPr="00B22A9E" w:rsidRDefault="00D60600" w:rsidP="001808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0"/>
                <w:szCs w:val="20"/>
              </w:rPr>
            </w:pPr>
            <w:r w:rsidRPr="00B22A9E">
              <w:rPr>
                <w:rFonts w:ascii="Calibri" w:eastAsia="Times New Roman" w:hAnsi="Calibri" w:cs="Calibri"/>
                <w:b/>
                <w:bCs/>
                <w:i/>
                <w:iCs/>
                <w:color w:val="000000"/>
                <w:sz w:val="20"/>
                <w:szCs w:val="20"/>
              </w:rPr>
              <w:t>Renal Failure</w:t>
            </w:r>
          </w:p>
        </w:tc>
        <w:tc>
          <w:tcPr>
            <w:tcW w:w="1778" w:type="pct"/>
            <w:noWrap/>
            <w:vAlign w:val="center"/>
            <w:hideMark/>
          </w:tcPr>
          <w:p w14:paraId="7D9E9F80" w14:textId="77777777" w:rsidR="00D60600" w:rsidRPr="00B22A9E" w:rsidRDefault="00D60600" w:rsidP="001808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Serum creatinine ≥ 2mg/dl by laboratory data report or need for RRT from dialysis order reports</w:t>
            </w:r>
          </w:p>
        </w:tc>
      </w:tr>
      <w:tr w:rsidR="00D60600" w:rsidRPr="00B22A9E" w14:paraId="5935A84C" w14:textId="77777777" w:rsidTr="001808FE">
        <w:trPr>
          <w:trHeight w:val="20"/>
        </w:trPr>
        <w:tc>
          <w:tcPr>
            <w:cnfStyle w:val="001000000000" w:firstRow="0" w:lastRow="0" w:firstColumn="1" w:lastColumn="0" w:oddVBand="0" w:evenVBand="0" w:oddHBand="0" w:evenHBand="0" w:firstRowFirstColumn="0" w:firstRowLastColumn="0" w:lastRowFirstColumn="0" w:lastRowLastColumn="0"/>
            <w:tcW w:w="719" w:type="pct"/>
            <w:noWrap/>
            <w:vAlign w:val="center"/>
            <w:hideMark/>
          </w:tcPr>
          <w:p w14:paraId="1C7D426A" w14:textId="77777777" w:rsidR="00D60600" w:rsidRPr="00B22A9E" w:rsidRDefault="00D60600" w:rsidP="001808FE">
            <w:pPr>
              <w:rPr>
                <w:rFonts w:ascii="Calibri" w:eastAsia="Times New Roman" w:hAnsi="Calibri" w:cs="Calibri"/>
                <w:i/>
                <w:iCs/>
                <w:color w:val="000000"/>
                <w:sz w:val="20"/>
                <w:szCs w:val="20"/>
              </w:rPr>
            </w:pPr>
            <w:r w:rsidRPr="00B22A9E">
              <w:rPr>
                <w:rFonts w:ascii="Calibri" w:eastAsia="Times New Roman" w:hAnsi="Calibri" w:cs="Calibri"/>
                <w:i/>
                <w:iCs/>
                <w:color w:val="000000"/>
                <w:sz w:val="20"/>
                <w:szCs w:val="20"/>
              </w:rPr>
              <w:t>Respiratory Failure</w:t>
            </w:r>
          </w:p>
        </w:tc>
        <w:tc>
          <w:tcPr>
            <w:tcW w:w="1780" w:type="pct"/>
            <w:tcBorders>
              <w:right w:val="single" w:sz="4" w:space="0" w:color="auto"/>
            </w:tcBorders>
            <w:noWrap/>
            <w:vAlign w:val="center"/>
            <w:hideMark/>
          </w:tcPr>
          <w:p w14:paraId="0C6994B5" w14:textId="77777777" w:rsidR="00D60600" w:rsidRPr="00B22A9E" w:rsidRDefault="00D60600" w:rsidP="001808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Need for bilevel positive airway pressure or mechanical ventilation based on flowsheet oxygenation reports and ventilator data reports</w:t>
            </w:r>
          </w:p>
        </w:tc>
        <w:tc>
          <w:tcPr>
            <w:tcW w:w="723" w:type="pct"/>
            <w:tcBorders>
              <w:left w:val="single" w:sz="4" w:space="0" w:color="auto"/>
            </w:tcBorders>
            <w:noWrap/>
            <w:vAlign w:val="center"/>
            <w:hideMark/>
          </w:tcPr>
          <w:p w14:paraId="497AA012" w14:textId="77777777" w:rsidR="00D60600" w:rsidRPr="00B22A9E" w:rsidRDefault="00D60600" w:rsidP="001808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0"/>
                <w:szCs w:val="20"/>
              </w:rPr>
            </w:pPr>
            <w:r w:rsidRPr="00B22A9E">
              <w:rPr>
                <w:rFonts w:ascii="Calibri" w:eastAsia="Times New Roman" w:hAnsi="Calibri" w:cs="Calibri"/>
                <w:b/>
                <w:bCs/>
                <w:i/>
                <w:iCs/>
                <w:color w:val="000000"/>
                <w:sz w:val="20"/>
                <w:szCs w:val="20"/>
              </w:rPr>
              <w:t>Respiratory Failure</w:t>
            </w:r>
          </w:p>
        </w:tc>
        <w:tc>
          <w:tcPr>
            <w:tcW w:w="1778" w:type="pct"/>
            <w:noWrap/>
            <w:vAlign w:val="center"/>
            <w:hideMark/>
          </w:tcPr>
          <w:p w14:paraId="005BB4D9" w14:textId="77777777" w:rsidR="00D60600" w:rsidRPr="00B22A9E" w:rsidRDefault="00D60600" w:rsidP="001808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SpO2/FiO2 ratio of ≤ 214 based on peripheral capillary oxygen saturation from vital signs flowsheet reports</w:t>
            </w:r>
          </w:p>
        </w:tc>
      </w:tr>
      <w:tr w:rsidR="00D60600" w:rsidRPr="00B22A9E" w14:paraId="46E60FFE" w14:textId="77777777" w:rsidTr="001808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9" w:type="pct"/>
            <w:noWrap/>
            <w:vAlign w:val="center"/>
            <w:hideMark/>
          </w:tcPr>
          <w:p w14:paraId="7A863FAD" w14:textId="77777777" w:rsidR="00D60600" w:rsidRPr="00B22A9E" w:rsidRDefault="00D60600" w:rsidP="001808FE">
            <w:pPr>
              <w:rPr>
                <w:rFonts w:ascii="Calibri" w:eastAsia="Times New Roman" w:hAnsi="Calibri" w:cs="Calibri"/>
                <w:i/>
                <w:iCs/>
                <w:color w:val="000000"/>
                <w:sz w:val="20"/>
                <w:szCs w:val="20"/>
              </w:rPr>
            </w:pPr>
            <w:r w:rsidRPr="00B22A9E">
              <w:rPr>
                <w:rFonts w:ascii="Calibri" w:eastAsia="Times New Roman" w:hAnsi="Calibri" w:cs="Calibri"/>
                <w:i/>
                <w:iCs/>
                <w:color w:val="000000"/>
                <w:sz w:val="20"/>
                <w:szCs w:val="20"/>
              </w:rPr>
              <w:t>Shock</w:t>
            </w:r>
          </w:p>
        </w:tc>
        <w:tc>
          <w:tcPr>
            <w:tcW w:w="1780" w:type="pct"/>
            <w:tcBorders>
              <w:right w:val="single" w:sz="4" w:space="0" w:color="auto"/>
            </w:tcBorders>
            <w:noWrap/>
            <w:vAlign w:val="center"/>
            <w:hideMark/>
          </w:tcPr>
          <w:p w14:paraId="0B45D6CC" w14:textId="77777777" w:rsidR="00D60600" w:rsidRPr="00B22A9E" w:rsidRDefault="00D60600" w:rsidP="001808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Need for vasopressors based on medication administration reports and a mean arterial pressure of &lt; 60mmHg</w:t>
            </w:r>
          </w:p>
        </w:tc>
        <w:tc>
          <w:tcPr>
            <w:tcW w:w="723" w:type="pct"/>
            <w:tcBorders>
              <w:left w:val="single" w:sz="4" w:space="0" w:color="auto"/>
            </w:tcBorders>
            <w:noWrap/>
            <w:vAlign w:val="center"/>
            <w:hideMark/>
          </w:tcPr>
          <w:p w14:paraId="114E08D5" w14:textId="77777777" w:rsidR="00D60600" w:rsidRPr="00B22A9E" w:rsidRDefault="00D60600" w:rsidP="001808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0"/>
                <w:szCs w:val="20"/>
              </w:rPr>
            </w:pPr>
            <w:r w:rsidRPr="00B22A9E">
              <w:rPr>
                <w:rFonts w:ascii="Calibri" w:eastAsia="Times New Roman" w:hAnsi="Calibri" w:cs="Calibri"/>
                <w:b/>
                <w:bCs/>
                <w:i/>
                <w:iCs/>
                <w:color w:val="000000"/>
                <w:sz w:val="20"/>
                <w:szCs w:val="20"/>
              </w:rPr>
              <w:t>Circulatory Failure</w:t>
            </w:r>
          </w:p>
        </w:tc>
        <w:tc>
          <w:tcPr>
            <w:tcW w:w="1778" w:type="pct"/>
            <w:noWrap/>
            <w:vAlign w:val="center"/>
            <w:hideMark/>
          </w:tcPr>
          <w:p w14:paraId="79B59A1C" w14:textId="77777777" w:rsidR="00D60600" w:rsidRPr="00B22A9E" w:rsidRDefault="00D60600" w:rsidP="001808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Need for vasopressors based on medication administration reports and a mean arterial pressure of &lt; 60mmHg</w:t>
            </w:r>
          </w:p>
        </w:tc>
      </w:tr>
      <w:tr w:rsidR="00D60600" w:rsidRPr="00B22A9E" w14:paraId="39CE5B12" w14:textId="77777777" w:rsidTr="001808FE">
        <w:trPr>
          <w:trHeight w:val="20"/>
        </w:trPr>
        <w:tc>
          <w:tcPr>
            <w:cnfStyle w:val="001000000000" w:firstRow="0" w:lastRow="0" w:firstColumn="1" w:lastColumn="0" w:oddVBand="0" w:evenVBand="0" w:oddHBand="0" w:evenHBand="0" w:firstRowFirstColumn="0" w:firstRowLastColumn="0" w:lastRowFirstColumn="0" w:lastRowLastColumn="0"/>
            <w:tcW w:w="719" w:type="pct"/>
            <w:noWrap/>
            <w:vAlign w:val="center"/>
            <w:hideMark/>
          </w:tcPr>
          <w:p w14:paraId="03006BCD" w14:textId="77777777" w:rsidR="00D60600" w:rsidRPr="00B22A9E" w:rsidRDefault="00D60600" w:rsidP="001808FE">
            <w:pPr>
              <w:rPr>
                <w:rFonts w:ascii="Calibri" w:eastAsia="Times New Roman" w:hAnsi="Calibri" w:cs="Calibri"/>
                <w:i/>
                <w:iCs/>
                <w:color w:val="000000"/>
                <w:sz w:val="20"/>
                <w:szCs w:val="20"/>
              </w:rPr>
            </w:pPr>
            <w:r w:rsidRPr="00B22A9E">
              <w:rPr>
                <w:rFonts w:ascii="Calibri" w:eastAsia="Times New Roman" w:hAnsi="Calibri" w:cs="Calibri"/>
                <w:i/>
                <w:iCs/>
                <w:color w:val="000000"/>
                <w:sz w:val="20"/>
                <w:szCs w:val="20"/>
              </w:rPr>
              <w:t xml:space="preserve"> </w:t>
            </w:r>
          </w:p>
        </w:tc>
        <w:tc>
          <w:tcPr>
            <w:tcW w:w="1780" w:type="pct"/>
            <w:tcBorders>
              <w:right w:val="single" w:sz="4" w:space="0" w:color="auto"/>
            </w:tcBorders>
            <w:noWrap/>
            <w:vAlign w:val="center"/>
            <w:hideMark/>
          </w:tcPr>
          <w:p w14:paraId="423459DC" w14:textId="77777777" w:rsidR="00D60600" w:rsidRPr="00B22A9E" w:rsidRDefault="00D60600" w:rsidP="001808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 xml:space="preserve"> </w:t>
            </w:r>
          </w:p>
        </w:tc>
        <w:tc>
          <w:tcPr>
            <w:tcW w:w="723" w:type="pct"/>
            <w:tcBorders>
              <w:left w:val="single" w:sz="4" w:space="0" w:color="auto"/>
            </w:tcBorders>
            <w:noWrap/>
            <w:vAlign w:val="center"/>
            <w:hideMark/>
          </w:tcPr>
          <w:p w14:paraId="6D682437" w14:textId="77777777" w:rsidR="00D60600" w:rsidRPr="00B22A9E" w:rsidRDefault="00D60600" w:rsidP="001808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0"/>
                <w:szCs w:val="20"/>
              </w:rPr>
            </w:pPr>
            <w:r w:rsidRPr="00B22A9E">
              <w:rPr>
                <w:rFonts w:ascii="Calibri" w:eastAsia="Times New Roman" w:hAnsi="Calibri" w:cs="Calibri"/>
                <w:b/>
                <w:bCs/>
                <w:i/>
                <w:iCs/>
                <w:color w:val="000000"/>
                <w:sz w:val="20"/>
                <w:szCs w:val="20"/>
              </w:rPr>
              <w:t>Liver Failure</w:t>
            </w:r>
          </w:p>
        </w:tc>
        <w:tc>
          <w:tcPr>
            <w:tcW w:w="1778" w:type="pct"/>
            <w:noWrap/>
            <w:vAlign w:val="center"/>
            <w:hideMark/>
          </w:tcPr>
          <w:p w14:paraId="4F4233E9" w14:textId="77777777" w:rsidR="00D60600" w:rsidRPr="00B22A9E" w:rsidRDefault="00D60600" w:rsidP="001808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Total bilirubin ≥ 12 mg/dl by laboratory data report</w:t>
            </w:r>
          </w:p>
        </w:tc>
      </w:tr>
      <w:tr w:rsidR="00D60600" w:rsidRPr="00B22A9E" w14:paraId="7E254356" w14:textId="77777777" w:rsidTr="001808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noWrap/>
            <w:vAlign w:val="center"/>
            <w:hideMark/>
          </w:tcPr>
          <w:p w14:paraId="3C888AD2" w14:textId="77777777" w:rsidR="00D60600" w:rsidRPr="00B22A9E" w:rsidRDefault="00D60600" w:rsidP="001808FE">
            <w:pPr>
              <w:rPr>
                <w:rFonts w:ascii="Calibri" w:eastAsia="Times New Roman" w:hAnsi="Calibri" w:cs="Calibri"/>
                <w:i/>
                <w:iCs/>
                <w:color w:val="000000"/>
                <w:sz w:val="20"/>
                <w:szCs w:val="20"/>
              </w:rPr>
            </w:pPr>
            <w:r w:rsidRPr="00B22A9E">
              <w:rPr>
                <w:rFonts w:ascii="Calibri" w:eastAsia="Times New Roman" w:hAnsi="Calibri" w:cs="Calibri"/>
                <w:i/>
                <w:iCs/>
                <w:color w:val="000000"/>
                <w:sz w:val="20"/>
                <w:szCs w:val="20"/>
              </w:rPr>
              <w:t xml:space="preserve"> </w:t>
            </w:r>
          </w:p>
        </w:tc>
        <w:tc>
          <w:tcPr>
            <w:tcW w:w="1780" w:type="pct"/>
            <w:tcBorders>
              <w:bottom w:val="single" w:sz="4" w:space="0" w:color="auto"/>
              <w:right w:val="single" w:sz="4" w:space="0" w:color="auto"/>
            </w:tcBorders>
            <w:noWrap/>
            <w:vAlign w:val="center"/>
            <w:hideMark/>
          </w:tcPr>
          <w:p w14:paraId="5D42667D" w14:textId="77777777" w:rsidR="00D60600" w:rsidRPr="00B22A9E" w:rsidRDefault="00D60600" w:rsidP="001808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 xml:space="preserve"> </w:t>
            </w:r>
          </w:p>
        </w:tc>
        <w:tc>
          <w:tcPr>
            <w:tcW w:w="723" w:type="pct"/>
            <w:tcBorders>
              <w:left w:val="single" w:sz="4" w:space="0" w:color="auto"/>
              <w:bottom w:val="single" w:sz="4" w:space="0" w:color="auto"/>
            </w:tcBorders>
            <w:noWrap/>
            <w:vAlign w:val="center"/>
            <w:hideMark/>
          </w:tcPr>
          <w:p w14:paraId="5762BF32" w14:textId="77777777" w:rsidR="00D60600" w:rsidRPr="00B22A9E" w:rsidRDefault="00D60600" w:rsidP="001808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0"/>
                <w:szCs w:val="20"/>
              </w:rPr>
            </w:pPr>
            <w:r w:rsidRPr="00B22A9E">
              <w:rPr>
                <w:rFonts w:ascii="Calibri" w:eastAsia="Times New Roman" w:hAnsi="Calibri" w:cs="Calibri"/>
                <w:b/>
                <w:bCs/>
                <w:i/>
                <w:iCs/>
                <w:color w:val="000000"/>
                <w:sz w:val="20"/>
                <w:szCs w:val="20"/>
              </w:rPr>
              <w:t>Coagulation Failure</w:t>
            </w:r>
          </w:p>
        </w:tc>
        <w:tc>
          <w:tcPr>
            <w:tcW w:w="1778" w:type="pct"/>
            <w:tcBorders>
              <w:bottom w:val="single" w:sz="4" w:space="0" w:color="auto"/>
            </w:tcBorders>
            <w:noWrap/>
            <w:vAlign w:val="center"/>
            <w:hideMark/>
          </w:tcPr>
          <w:p w14:paraId="024DCFB0" w14:textId="77777777" w:rsidR="00D60600" w:rsidRPr="00B22A9E" w:rsidRDefault="00D60600" w:rsidP="001808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International normalized ratio (INR) ≥ 2.5 by laboratory data report</w:t>
            </w:r>
          </w:p>
        </w:tc>
      </w:tr>
      <w:tr w:rsidR="00D60600" w:rsidRPr="00B22A9E" w14:paraId="1609DE1E" w14:textId="77777777" w:rsidTr="001808FE">
        <w:trPr>
          <w:trHeight w:val="20"/>
        </w:trPr>
        <w:tc>
          <w:tcPr>
            <w:tcW w:w="719" w:type="pct"/>
            <w:tcBorders>
              <w:top w:val="single" w:sz="4" w:space="0" w:color="auto"/>
              <w:bottom w:val="single" w:sz="4" w:space="0" w:color="auto"/>
            </w:tcBorders>
            <w:noWrap/>
            <w:vAlign w:val="center"/>
            <w:hideMark/>
          </w:tcPr>
          <w:p w14:paraId="7695477B" w14:textId="6F53ADA9" w:rsidR="00D60600" w:rsidRPr="00B22A9E" w:rsidRDefault="00D60600" w:rsidP="001808FE">
            <w:pPr>
              <w:cnfStyle w:val="001000000000" w:firstRow="0" w:lastRow="0" w:firstColumn="1"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NACSELD</w:t>
            </w:r>
            <w:r w:rsidR="00F43D4B">
              <w:rPr>
                <w:rFonts w:ascii="Calibri" w:eastAsia="Times New Roman" w:hAnsi="Calibri" w:cs="Calibri"/>
                <w:color w:val="000000"/>
                <w:sz w:val="20"/>
                <w:szCs w:val="20"/>
              </w:rPr>
              <w:t xml:space="preserve"> </w:t>
            </w:r>
            <w:r w:rsidRPr="00B22A9E">
              <w:rPr>
                <w:rFonts w:ascii="Calibri" w:eastAsia="Times New Roman" w:hAnsi="Calibri" w:cs="Calibri"/>
                <w:color w:val="000000"/>
                <w:sz w:val="20"/>
                <w:szCs w:val="20"/>
              </w:rPr>
              <w:t>ACLF Diagnosis</w:t>
            </w:r>
          </w:p>
        </w:tc>
        <w:tc>
          <w:tcPr>
            <w:tcW w:w="1780" w:type="pct"/>
            <w:tcBorders>
              <w:top w:val="single" w:sz="4" w:space="0" w:color="auto"/>
              <w:bottom w:val="single" w:sz="4" w:space="0" w:color="auto"/>
              <w:right w:val="single" w:sz="4" w:space="0" w:color="auto"/>
            </w:tcBorders>
            <w:noWrap/>
            <w:vAlign w:val="center"/>
            <w:hideMark/>
          </w:tcPr>
          <w:p w14:paraId="57E43996" w14:textId="77777777" w:rsidR="00D60600" w:rsidRPr="00B22A9E" w:rsidRDefault="00D60600" w:rsidP="001808FE">
            <w:pPr>
              <w:rPr>
                <w:rFonts w:ascii="Calibri" w:eastAsia="Times New Roman" w:hAnsi="Calibri" w:cs="Calibri"/>
                <w:color w:val="000000"/>
                <w:sz w:val="20"/>
                <w:szCs w:val="20"/>
              </w:rPr>
            </w:pPr>
            <w:r w:rsidRPr="00B22A9E">
              <w:rPr>
                <w:rFonts w:ascii="Calibri" w:eastAsia="Times New Roman" w:hAnsi="Calibri" w:cs="Calibri"/>
                <w:color w:val="000000"/>
                <w:sz w:val="20"/>
                <w:szCs w:val="20"/>
              </w:rPr>
              <w:t>Based on two or more organ failures above (NACSELD-OFs)</w:t>
            </w:r>
          </w:p>
        </w:tc>
        <w:tc>
          <w:tcPr>
            <w:tcW w:w="723" w:type="pct"/>
            <w:tcBorders>
              <w:top w:val="single" w:sz="4" w:space="0" w:color="auto"/>
              <w:left w:val="single" w:sz="4" w:space="0" w:color="auto"/>
              <w:bottom w:val="single" w:sz="4" w:space="0" w:color="auto"/>
            </w:tcBorders>
            <w:noWrap/>
            <w:vAlign w:val="center"/>
            <w:hideMark/>
          </w:tcPr>
          <w:p w14:paraId="69820BBA" w14:textId="07AA0168" w:rsidR="00D60600" w:rsidRPr="00B22A9E" w:rsidRDefault="00F43D4B" w:rsidP="001808FE">
            <w:pPr>
              <w:rPr>
                <w:rFonts w:ascii="Calibri" w:eastAsia="Times New Roman" w:hAnsi="Calibri" w:cs="Calibri"/>
                <w:b/>
                <w:bCs/>
                <w:color w:val="000000"/>
                <w:sz w:val="20"/>
                <w:szCs w:val="20"/>
              </w:rPr>
            </w:pPr>
            <w:r>
              <w:rPr>
                <w:rFonts w:ascii="Calibri" w:eastAsia="Times New Roman" w:hAnsi="Calibri" w:cs="Calibri"/>
                <w:b/>
                <w:bCs/>
                <w:color w:val="000000"/>
                <w:sz w:val="20"/>
                <w:szCs w:val="20"/>
              </w:rPr>
              <w:t>EF-CLI</w:t>
            </w:r>
            <w:bookmarkStart w:id="0" w:name="_GoBack"/>
            <w:bookmarkEnd w:id="0"/>
            <w:r>
              <w:rPr>
                <w:rFonts w:ascii="Calibri" w:eastAsia="Times New Roman" w:hAnsi="Calibri" w:cs="Calibri"/>
                <w:b/>
                <w:bCs/>
                <w:color w:val="000000"/>
                <w:sz w:val="20"/>
                <w:szCs w:val="20"/>
              </w:rPr>
              <w:t xml:space="preserve">F </w:t>
            </w:r>
            <w:r w:rsidR="00D60600" w:rsidRPr="00B22A9E">
              <w:rPr>
                <w:rFonts w:ascii="Calibri" w:eastAsia="Times New Roman" w:hAnsi="Calibri" w:cs="Calibri"/>
                <w:b/>
                <w:bCs/>
                <w:color w:val="000000"/>
                <w:sz w:val="20"/>
                <w:szCs w:val="20"/>
              </w:rPr>
              <w:t>ACLF Diagnosis</w:t>
            </w:r>
          </w:p>
        </w:tc>
        <w:tc>
          <w:tcPr>
            <w:tcW w:w="1778" w:type="pct"/>
            <w:tcBorders>
              <w:top w:val="single" w:sz="4" w:space="0" w:color="auto"/>
              <w:bottom w:val="single" w:sz="4" w:space="0" w:color="auto"/>
            </w:tcBorders>
            <w:vAlign w:val="center"/>
            <w:hideMark/>
          </w:tcPr>
          <w:p w14:paraId="3D08CF6A" w14:textId="77777777" w:rsidR="00D60600" w:rsidRPr="00B22A9E" w:rsidRDefault="00D60600" w:rsidP="001808FE">
            <w:pPr>
              <w:rPr>
                <w:rFonts w:ascii="Calibri" w:eastAsia="Times New Roman" w:hAnsi="Calibri" w:cs="Calibri"/>
                <w:color w:val="000000"/>
                <w:sz w:val="20"/>
                <w:szCs w:val="20"/>
              </w:rPr>
            </w:pPr>
            <w:r w:rsidRPr="00B22A9E">
              <w:rPr>
                <w:rFonts w:ascii="Calibri" w:eastAsia="Times New Roman" w:hAnsi="Calibri" w:cs="Calibri"/>
                <w:i/>
                <w:iCs/>
                <w:color w:val="000000"/>
                <w:sz w:val="20"/>
                <w:szCs w:val="20"/>
                <w:u w:val="single"/>
              </w:rPr>
              <w:t>Grade 1</w:t>
            </w:r>
            <w:r w:rsidRPr="00B22A9E">
              <w:rPr>
                <w:rFonts w:ascii="Calibri" w:eastAsia="Times New Roman" w:hAnsi="Calibri" w:cs="Calibri"/>
                <w:color w:val="000000"/>
                <w:sz w:val="20"/>
                <w:szCs w:val="20"/>
              </w:rPr>
              <w:t xml:space="preserve"> - Presence of single kidney failure or any other organ failure when in combination with either renal insufficiency (serum creatinine ≥ 1.5 mg/dl) or WHC grades 1-2</w:t>
            </w:r>
            <w:r w:rsidRPr="00B22A9E">
              <w:rPr>
                <w:rFonts w:ascii="Calibri" w:eastAsia="Times New Roman" w:hAnsi="Calibri" w:cs="Calibri"/>
                <w:color w:val="000000"/>
                <w:sz w:val="20"/>
                <w:szCs w:val="20"/>
              </w:rPr>
              <w:br/>
            </w:r>
            <w:r w:rsidRPr="00B22A9E">
              <w:rPr>
                <w:rFonts w:ascii="Calibri" w:eastAsia="Times New Roman" w:hAnsi="Calibri" w:cs="Calibri"/>
                <w:i/>
                <w:iCs/>
                <w:color w:val="000000"/>
                <w:sz w:val="20"/>
                <w:szCs w:val="20"/>
                <w:u w:val="single"/>
              </w:rPr>
              <w:t>Grades 2 or 3</w:t>
            </w:r>
            <w:r w:rsidRPr="00B22A9E">
              <w:rPr>
                <w:rFonts w:ascii="Calibri" w:eastAsia="Times New Roman" w:hAnsi="Calibri" w:cs="Calibri"/>
                <w:color w:val="000000"/>
                <w:sz w:val="20"/>
                <w:szCs w:val="20"/>
              </w:rPr>
              <w:t xml:space="preserve"> - Defined by the presence of two or at least three organ failures, respectively</w:t>
            </w:r>
          </w:p>
        </w:tc>
      </w:tr>
      <w:tr w:rsidR="00D60600" w:rsidRPr="00B22A9E" w14:paraId="4BF1C9EB" w14:textId="77777777" w:rsidTr="001808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bottom w:val="single" w:sz="4" w:space="0" w:color="auto"/>
            </w:tcBorders>
            <w:noWrap/>
            <w:vAlign w:val="center"/>
            <w:hideMark/>
          </w:tcPr>
          <w:p w14:paraId="139AD8C0" w14:textId="77777777" w:rsidR="00D60600" w:rsidRPr="00B22A9E" w:rsidRDefault="00D60600" w:rsidP="001808FE">
            <w:pPr>
              <w:rPr>
                <w:rFonts w:ascii="Calibri" w:eastAsia="Times New Roman" w:hAnsi="Calibri" w:cs="Calibri"/>
                <w:color w:val="000000"/>
                <w:sz w:val="20"/>
                <w:szCs w:val="20"/>
              </w:rPr>
            </w:pPr>
            <w:r w:rsidRPr="00B22A9E">
              <w:rPr>
                <w:rFonts w:ascii="Calibri" w:eastAsia="Times New Roman" w:hAnsi="Calibri" w:cs="Calibri"/>
                <w:color w:val="000000"/>
                <w:sz w:val="20"/>
                <w:szCs w:val="20"/>
              </w:rPr>
              <w:t>NACSELD-ACLF Score</w:t>
            </w:r>
          </w:p>
        </w:tc>
        <w:tc>
          <w:tcPr>
            <w:tcW w:w="1780" w:type="pct"/>
            <w:tcBorders>
              <w:top w:val="single" w:sz="4" w:space="0" w:color="auto"/>
              <w:bottom w:val="single" w:sz="4" w:space="0" w:color="auto"/>
              <w:right w:val="single" w:sz="4" w:space="0" w:color="auto"/>
            </w:tcBorders>
            <w:noWrap/>
            <w:vAlign w:val="center"/>
            <w:hideMark/>
          </w:tcPr>
          <w:p w14:paraId="367A0BE7" w14:textId="77777777" w:rsidR="00D60600" w:rsidRPr="00B22A9E" w:rsidRDefault="00D60600" w:rsidP="001808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Θ/(1 + Θ), where Θ = exp(6.89 – 1.74*NACSELD-ACLF Diagnosis – 0.048*Age – 0.056*WBC + 0.31*Albumin – 0.085*MELD)</w:t>
            </w:r>
          </w:p>
        </w:tc>
        <w:tc>
          <w:tcPr>
            <w:tcW w:w="723" w:type="pct"/>
            <w:tcBorders>
              <w:top w:val="single" w:sz="4" w:space="0" w:color="auto"/>
              <w:left w:val="single" w:sz="4" w:space="0" w:color="auto"/>
              <w:bottom w:val="single" w:sz="4" w:space="0" w:color="auto"/>
            </w:tcBorders>
            <w:noWrap/>
            <w:vAlign w:val="center"/>
            <w:hideMark/>
          </w:tcPr>
          <w:p w14:paraId="032761B5" w14:textId="77777777" w:rsidR="00D60600" w:rsidRPr="00B22A9E" w:rsidRDefault="00D60600" w:rsidP="001808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B22A9E">
              <w:rPr>
                <w:rFonts w:ascii="Calibri" w:eastAsia="Times New Roman" w:hAnsi="Calibri" w:cs="Calibri"/>
                <w:b/>
                <w:bCs/>
                <w:color w:val="000000"/>
                <w:sz w:val="20"/>
                <w:szCs w:val="20"/>
              </w:rPr>
              <w:t>CLIC-C-ACLF Score</w:t>
            </w:r>
          </w:p>
        </w:tc>
        <w:tc>
          <w:tcPr>
            <w:tcW w:w="1778" w:type="pct"/>
            <w:tcBorders>
              <w:top w:val="single" w:sz="4" w:space="0" w:color="auto"/>
              <w:bottom w:val="single" w:sz="4" w:space="0" w:color="auto"/>
            </w:tcBorders>
            <w:noWrap/>
            <w:vAlign w:val="center"/>
            <w:hideMark/>
          </w:tcPr>
          <w:p w14:paraId="18DC067E" w14:textId="77777777" w:rsidR="00D60600" w:rsidRPr="00B22A9E" w:rsidRDefault="00D60600" w:rsidP="001808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A9E">
              <w:rPr>
                <w:rFonts w:ascii="Calibri" w:eastAsia="Times New Roman" w:hAnsi="Calibri" w:cs="Calibri"/>
                <w:color w:val="000000"/>
                <w:sz w:val="20"/>
                <w:szCs w:val="20"/>
              </w:rPr>
              <w:t>10*(0.33*CLIF-C-OFs + 0.04*Age + 0.63*ln(WBC) – 2)</w:t>
            </w:r>
          </w:p>
        </w:tc>
      </w:tr>
    </w:tbl>
    <w:p w14:paraId="43CED95B" w14:textId="77777777" w:rsidR="00BA08AE" w:rsidRDefault="00BA08AE"/>
    <w:sectPr w:rsidR="00BA08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600"/>
    <w:rsid w:val="00017F6C"/>
    <w:rsid w:val="00020473"/>
    <w:rsid w:val="00027517"/>
    <w:rsid w:val="0005281C"/>
    <w:rsid w:val="000B02D4"/>
    <w:rsid w:val="00121ECC"/>
    <w:rsid w:val="0014127A"/>
    <w:rsid w:val="00167D21"/>
    <w:rsid w:val="001B3713"/>
    <w:rsid w:val="001B3D59"/>
    <w:rsid w:val="001C5D9C"/>
    <w:rsid w:val="001D4BED"/>
    <w:rsid w:val="00282944"/>
    <w:rsid w:val="002830B2"/>
    <w:rsid w:val="002836C6"/>
    <w:rsid w:val="00296C66"/>
    <w:rsid w:val="002C6DFF"/>
    <w:rsid w:val="00313B6C"/>
    <w:rsid w:val="00336510"/>
    <w:rsid w:val="0037569C"/>
    <w:rsid w:val="003D358A"/>
    <w:rsid w:val="003E691D"/>
    <w:rsid w:val="004007BC"/>
    <w:rsid w:val="00462A83"/>
    <w:rsid w:val="0048040D"/>
    <w:rsid w:val="004A166A"/>
    <w:rsid w:val="004D70C5"/>
    <w:rsid w:val="004E0B87"/>
    <w:rsid w:val="00562607"/>
    <w:rsid w:val="005A1CFF"/>
    <w:rsid w:val="005E7D51"/>
    <w:rsid w:val="00615336"/>
    <w:rsid w:val="0068191E"/>
    <w:rsid w:val="00695FBC"/>
    <w:rsid w:val="006B07ED"/>
    <w:rsid w:val="006C10ED"/>
    <w:rsid w:val="006D1EFD"/>
    <w:rsid w:val="006D3DAA"/>
    <w:rsid w:val="00707B60"/>
    <w:rsid w:val="00710D8D"/>
    <w:rsid w:val="00746D23"/>
    <w:rsid w:val="007C12DC"/>
    <w:rsid w:val="007C78BA"/>
    <w:rsid w:val="007D0B9C"/>
    <w:rsid w:val="007E5775"/>
    <w:rsid w:val="007F545E"/>
    <w:rsid w:val="0081161F"/>
    <w:rsid w:val="00882113"/>
    <w:rsid w:val="00902EE5"/>
    <w:rsid w:val="00905BCF"/>
    <w:rsid w:val="009117C3"/>
    <w:rsid w:val="009375B1"/>
    <w:rsid w:val="0095342E"/>
    <w:rsid w:val="00961370"/>
    <w:rsid w:val="00984A5E"/>
    <w:rsid w:val="009C5731"/>
    <w:rsid w:val="00A00F6F"/>
    <w:rsid w:val="00A02245"/>
    <w:rsid w:val="00A36D88"/>
    <w:rsid w:val="00A448A4"/>
    <w:rsid w:val="00AB70E2"/>
    <w:rsid w:val="00B46B77"/>
    <w:rsid w:val="00B54784"/>
    <w:rsid w:val="00B72118"/>
    <w:rsid w:val="00BA08AE"/>
    <w:rsid w:val="00BA0BA4"/>
    <w:rsid w:val="00BA1AC9"/>
    <w:rsid w:val="00BD5723"/>
    <w:rsid w:val="00BF240F"/>
    <w:rsid w:val="00C37FE0"/>
    <w:rsid w:val="00C53338"/>
    <w:rsid w:val="00C61B3D"/>
    <w:rsid w:val="00C720A7"/>
    <w:rsid w:val="00C9459D"/>
    <w:rsid w:val="00D2636E"/>
    <w:rsid w:val="00D27CDE"/>
    <w:rsid w:val="00D60600"/>
    <w:rsid w:val="00D807F2"/>
    <w:rsid w:val="00D8699F"/>
    <w:rsid w:val="00D914D5"/>
    <w:rsid w:val="00DC31D8"/>
    <w:rsid w:val="00DD0DD6"/>
    <w:rsid w:val="00DF657E"/>
    <w:rsid w:val="00E0636A"/>
    <w:rsid w:val="00E13CBA"/>
    <w:rsid w:val="00E307C3"/>
    <w:rsid w:val="00E31E72"/>
    <w:rsid w:val="00E366CD"/>
    <w:rsid w:val="00E94B5E"/>
    <w:rsid w:val="00E96B59"/>
    <w:rsid w:val="00EF4A4B"/>
    <w:rsid w:val="00F25536"/>
    <w:rsid w:val="00F27345"/>
    <w:rsid w:val="00F43D4B"/>
    <w:rsid w:val="00F644BC"/>
    <w:rsid w:val="00F7051C"/>
    <w:rsid w:val="00F76EF2"/>
    <w:rsid w:val="00F916A0"/>
    <w:rsid w:val="00FA68E3"/>
    <w:rsid w:val="00FA7FC0"/>
    <w:rsid w:val="00FC018B"/>
    <w:rsid w:val="00FE29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4FFDB"/>
  <w15:chartTrackingRefBased/>
  <w15:docId w15:val="{115703F0-F7AC-471B-9A52-20901A9DB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6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D6060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885</Words>
  <Characters>1074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dc:creator>
  <cp:keywords/>
  <dc:description/>
  <cp:lastModifiedBy>Jin</cp:lastModifiedBy>
  <cp:revision>3</cp:revision>
  <dcterms:created xsi:type="dcterms:W3CDTF">2020-07-16T05:29:00Z</dcterms:created>
  <dcterms:modified xsi:type="dcterms:W3CDTF">2020-11-23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120136</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